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DD716" w14:textId="189035D2" w:rsidR="009A0584" w:rsidRPr="005A12EB" w:rsidRDefault="005A12EB" w:rsidP="001B553A">
      <w:pPr>
        <w:jc w:val="center"/>
        <w:rPr>
          <w:rFonts w:ascii="Times New Roman" w:hAnsi="Times New Roman" w:cs="Times New Roman"/>
          <w:sz w:val="24"/>
        </w:rPr>
      </w:pPr>
      <w:r w:rsidRPr="005A12EB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</w:t>
      </w:r>
      <w:r w:rsidRPr="005A12EB">
        <w:rPr>
          <w:rFonts w:ascii="Times New Roman" w:hAnsi="Times New Roman" w:cs="Times New Roman"/>
          <w:b/>
          <w:bCs/>
          <w:color w:val="000000" w:themeColor="text1"/>
          <w:sz w:val="24"/>
        </w:rPr>
        <w:t>1:</w:t>
      </w:r>
      <w:r w:rsidR="00AB11F1" w:rsidRPr="005A12EB">
        <w:rPr>
          <w:rFonts w:ascii="Times New Roman" w:hAnsi="Times New Roman" w:cs="Times New Roman"/>
          <w:sz w:val="24"/>
        </w:rPr>
        <w:t>Active c</w:t>
      </w:r>
      <w:r w:rsidR="009A0584" w:rsidRPr="005A12EB">
        <w:rPr>
          <w:rFonts w:ascii="Times New Roman" w:hAnsi="Times New Roman" w:cs="Times New Roman"/>
          <w:sz w:val="24"/>
        </w:rPr>
        <w:t xml:space="preserve">ompounds information of </w:t>
      </w:r>
      <w:r w:rsidR="003C690A" w:rsidRPr="005A12EB">
        <w:rPr>
          <w:rFonts w:ascii="Times New Roman" w:hAnsi="Times New Roman" w:cs="Times New Roman"/>
          <w:sz w:val="24"/>
        </w:rPr>
        <w:t>5</w:t>
      </w:r>
      <w:r w:rsidR="009A0584" w:rsidRPr="005A12EB">
        <w:rPr>
          <w:rFonts w:ascii="Times New Roman" w:hAnsi="Times New Roman" w:cs="Times New Roman"/>
          <w:sz w:val="24"/>
        </w:rPr>
        <w:t xml:space="preserve"> herbs in </w:t>
      </w:r>
      <w:r w:rsidR="003C690A" w:rsidRPr="005A12EB">
        <w:rPr>
          <w:rFonts w:ascii="Times New Roman" w:hAnsi="Times New Roman" w:cs="Times New Roman"/>
          <w:sz w:val="24"/>
        </w:rPr>
        <w:t>TH</w:t>
      </w:r>
      <w:r w:rsidR="00280B7F" w:rsidRPr="005A12EB">
        <w:rPr>
          <w:rFonts w:ascii="Times New Roman" w:hAnsi="Times New Roman" w:cs="Times New Roman"/>
          <w:sz w:val="24"/>
        </w:rPr>
        <w:t>F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156"/>
        <w:gridCol w:w="5353"/>
        <w:gridCol w:w="891"/>
        <w:gridCol w:w="822"/>
        <w:gridCol w:w="1176"/>
      </w:tblGrid>
      <w:tr w:rsidR="004A6C36" w:rsidRPr="004A6C36" w14:paraId="30A31DD6" w14:textId="77777777" w:rsidTr="004A6C36">
        <w:trPr>
          <w:trHeight w:val="290"/>
        </w:trPr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C3D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 ID</w:t>
            </w:r>
          </w:p>
        </w:tc>
        <w:tc>
          <w:tcPr>
            <w:tcW w:w="5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CC0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CF8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(%)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731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EA0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ine</w:t>
            </w:r>
          </w:p>
        </w:tc>
      </w:tr>
      <w:tr w:rsidR="004A6C36" w:rsidRPr="004A6C36" w14:paraId="736CA7EC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732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AC4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3B0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03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D68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D3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6FBA46B3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F3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51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261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tochrom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00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38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A33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5D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7F3EA46E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379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59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6F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sciondiglucosid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B70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48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036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66A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524318B3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08E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60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199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yanidin B-5,3'-O-gallat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E03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91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CC8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6C9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58462CF8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34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6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17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hein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105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65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A9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49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6C4B974D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E5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76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2CA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nnoside </w:t>
            </w: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q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5D8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85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1A3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0A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6E5AF7FD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546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80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5E1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rachrysone-8-O-beta-D-(6'-oxayl)-glucosid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E9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19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99F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E0F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5870DA88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9F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CEA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ralacton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7A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64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2B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0CC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35F1757C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6D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8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68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odin-1-O-beta-D-glucopyranosid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ADB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806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D47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BFA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50D6E6F7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DA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93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6D0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nnoside </w:t>
            </w: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_q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46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056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CF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3EF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0BB266ED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60C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297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B5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ucosterol_q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B48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88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44A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80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3D2614A7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4F8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303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38E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idin</w:t>
            </w:r>
            <w:proofErr w:type="spellEnd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B7C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45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1A7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24C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11038101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82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163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11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3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B08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04D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656032AF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AF1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151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oe-emodin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BF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79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0E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6E3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2F6D2D9E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35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554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2F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ic acid-3-O-(6'-O-galloyl)-glucosid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47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50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EB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8E7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539876A8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DDB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1729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9A3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ysophano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957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DE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50F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59FFA674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8F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7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6E0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BDA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E24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58A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3F1D65C4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9B4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76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5F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scion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BEB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645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47D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54E5D5EB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D56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FD3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AE9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76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E0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1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743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Huang</w:t>
            </w:r>
            <w:proofErr w:type="spellEnd"/>
          </w:p>
        </w:tc>
      </w:tr>
      <w:tr w:rsidR="004A6C36" w:rsidRPr="004A6C36" w14:paraId="14C98DA4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68D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13146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37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11,14-Docosatrienoic acid, methyl este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62F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2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D4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3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DB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1B5E6FBA" w14:textId="77777777" w:rsidTr="004A6C36">
        <w:trPr>
          <w:trHeight w:val="28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5F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13156</w:t>
            </w:r>
          </w:p>
        </w:tc>
        <w:tc>
          <w:tcPr>
            <w:tcW w:w="5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808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(2R)-2-[[[(2R)-2-(benzoylamino)-3-phenylpropanoyl]amino]methyl]-3-phenylpropyl] acetate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1B3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8034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6BE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F24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6829D7BF" w14:textId="77777777" w:rsidTr="004A6C36">
        <w:trPr>
          <w:trHeight w:val="28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F58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9314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A7A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F3C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7E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C36" w:rsidRPr="004A6C36" w14:paraId="188197A2" w14:textId="77777777" w:rsidTr="004A6C36">
        <w:trPr>
          <w:trHeight w:val="28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69F6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937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621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1EF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021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29C42EEE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2D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1510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31E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epicampester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42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76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6AB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2B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0DB5D19A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394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F7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61D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3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244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1B6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472B350A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79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59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43C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oster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D5A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3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59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6D5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43297C2E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8E5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49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A9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289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829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71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0B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07229C72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50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953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2C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974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7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4B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2E7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65D4A309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75A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8845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F3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oxycholic Acid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AC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62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C26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NanXing</w:t>
            </w:r>
            <w:proofErr w:type="spellEnd"/>
          </w:p>
        </w:tc>
      </w:tr>
      <w:tr w:rsidR="004A6C36" w:rsidRPr="004A6C36" w14:paraId="111AFA00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45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62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989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gnograndiolid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E9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08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D51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6D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74BC4470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EB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8647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FB1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pinamid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4C3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12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AFE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7B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6A1CAE35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42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BF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0F5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33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F9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58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509D688E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0D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785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908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ine</w:t>
            </w:r>
            <w:proofErr w:type="spellEnd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825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01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D70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FB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28F00E7E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C1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76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8C1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idin</w:t>
            </w:r>
            <w:proofErr w:type="spellEnd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4B3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358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53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6A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0BBB45EC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43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894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86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rberrubi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50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35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2C4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21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07565779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243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1335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DFC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acunon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725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86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C2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DB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548B6785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3C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903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2A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R)-Canadi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ED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66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FA2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4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F6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59FE075E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399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907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8C1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choroside</w:t>
            </w:r>
            <w:proofErr w:type="spellEnd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_q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D1E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95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83D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C7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3826CBB3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C7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897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F7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berberine</w:t>
            </w:r>
            <w:proofErr w:type="spellEnd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70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92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554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36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63D72AFB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DF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1454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71B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erberine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91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861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8C9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F4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787FA979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D51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2904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C5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rlambin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5D9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68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4C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5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1F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02748133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3C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145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831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ptisine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CF6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71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2E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6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419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12EF4343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35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OL00266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78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renin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07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833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51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5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CD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Lian</w:t>
            </w:r>
            <w:proofErr w:type="spellEnd"/>
          </w:p>
        </w:tc>
      </w:tr>
      <w:tr w:rsidR="004A6C36" w:rsidRPr="004A6C36" w14:paraId="15D50EC7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72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173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A7E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gon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94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84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D3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9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EB9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1D3A27C4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DD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42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229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E07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82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F42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BD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674E8AB4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52C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006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96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5A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62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B92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E9C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577544DC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19C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AF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1D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33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0C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ACC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0477BE74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69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70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FA1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jixanthone</w:t>
            </w:r>
            <w:proofErr w:type="spellEnd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16C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157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A2A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390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3CD29B48" w14:textId="77777777" w:rsidTr="004A6C36">
        <w:trPr>
          <w:trHeight w:val="28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3C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283</w:t>
            </w:r>
          </w:p>
        </w:tc>
        <w:tc>
          <w:tcPr>
            <w:tcW w:w="5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7BA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R,3R,4S)-4-(4-hydroxy-3-methoxy-phenyl)-7-methoxy-2,3-dimethylol-tetralin-6-o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36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1047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5BE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8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31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03507AD8" w14:textId="77777777" w:rsidTr="004A6C36">
        <w:trPr>
          <w:trHeight w:val="28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F1A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34A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280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8EE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253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6F30A5E6" w14:textId="77777777" w:rsidTr="004A6C36">
        <w:trPr>
          <w:trHeight w:val="28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03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290</w:t>
            </w:r>
          </w:p>
        </w:tc>
        <w:tc>
          <w:tcPr>
            <w:tcW w:w="5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E9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R,4R)-3,4-bis[(3,4-dimethoxyphenyl)methyl]oxolan-2-one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DA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30461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524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FFA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6C36" w:rsidRPr="004A6C36" w14:paraId="11C8DE35" w14:textId="77777777" w:rsidTr="004A6C36">
        <w:trPr>
          <w:trHeight w:val="28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9488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0A3D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A0A1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8A1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29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7E8E7FF8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63A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2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EE8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SYTHIN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64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4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1CC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B43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7F0B66A2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37F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295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F34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+)-</w:t>
            </w: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oresinol</w:t>
            </w:r>
            <w:proofErr w:type="spellEnd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nomethyl ethe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367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082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81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A0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5D0EA26B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585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06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462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n1_0016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E0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117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78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F7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5D70B193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7B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30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353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)-</w:t>
            </w: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illygenin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FE6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36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E43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561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3CD62898" w14:textId="77777777" w:rsidTr="004A6C36">
        <w:trPr>
          <w:trHeight w:val="28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7B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08</w:t>
            </w:r>
          </w:p>
        </w:tc>
        <w:tc>
          <w:tcPr>
            <w:tcW w:w="5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263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+)-</w:t>
            </w: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oresinol</w:t>
            </w:r>
            <w:proofErr w:type="spellEnd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nomethyl ether-4-D-beta-glucoside_qt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46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20403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7C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0AC6" w14:textId="77777777" w:rsidR="004A6C36" w:rsidRPr="004A6C36" w:rsidRDefault="004A6C36" w:rsidP="004A6C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7A9385F1" w14:textId="77777777" w:rsidTr="004A6C36">
        <w:trPr>
          <w:trHeight w:val="28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20D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C45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45CA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4AA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324D" w14:textId="77777777" w:rsidR="004A6C36" w:rsidRPr="004A6C36" w:rsidRDefault="004A6C36" w:rsidP="004A6C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7FA2E8B5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63D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47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06B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for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7B3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33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D9A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DD9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43CD4495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557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4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39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yperforin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E23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34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497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46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6B8881BA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E37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44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62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amyrin acetat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566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6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98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0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658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2FB05DA4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C8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14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F54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3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2E1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FA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0DFA41D8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282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211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511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rin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AEA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77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D2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F0F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27D31789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B5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15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1C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beta-Acetyl-20,25-epoxydammarane-24alpha-o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82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65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C9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3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1E8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0E6AD941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67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281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DFF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S)-dammar-24-ene-3β,20-diol-3-acetat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5C9E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167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1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02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1B50C7B1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CF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522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2621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tiin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9DE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448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4B4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1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2E6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252672DE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9EB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65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B3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ucastero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D64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91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1A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BD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763DC0E2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51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305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21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ILLYRIN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C3A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395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E5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3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F19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24A3EE0A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38D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0791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1F08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425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667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9B3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2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226A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nQiao</w:t>
            </w:r>
            <w:proofErr w:type="spellEnd"/>
          </w:p>
        </w:tc>
      </w:tr>
      <w:tr w:rsidR="004A6C36" w:rsidRPr="004A6C36" w14:paraId="70A2B3D6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AB95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6554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4493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axerol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63F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BFD6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65BB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ZhuYe</w:t>
            </w:r>
            <w:proofErr w:type="spellEnd"/>
          </w:p>
        </w:tc>
      </w:tr>
      <w:tr w:rsidR="004A6C36" w:rsidRPr="004A6C36" w14:paraId="11286E25" w14:textId="77777777" w:rsidTr="004A6C36">
        <w:trPr>
          <w:trHeight w:val="280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1127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003137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DB1C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anthosid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A820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9D22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DC19" w14:textId="77777777" w:rsidR="004A6C36" w:rsidRPr="004A6C36" w:rsidRDefault="004A6C36" w:rsidP="004A6C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6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nZhuYe</w:t>
            </w:r>
            <w:proofErr w:type="spellEnd"/>
          </w:p>
        </w:tc>
      </w:tr>
    </w:tbl>
    <w:p w14:paraId="6FEB1798" w14:textId="28F507E6" w:rsidR="00C75B7C" w:rsidRDefault="00C75B7C"/>
    <w:sectPr w:rsidR="00C75B7C" w:rsidSect="009D67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3E32A" w14:textId="77777777" w:rsidR="00D9385E" w:rsidRDefault="00D9385E" w:rsidP="00C75B7C">
      <w:r>
        <w:separator/>
      </w:r>
    </w:p>
  </w:endnote>
  <w:endnote w:type="continuationSeparator" w:id="0">
    <w:p w14:paraId="5F5F3039" w14:textId="77777777" w:rsidR="00D9385E" w:rsidRDefault="00D9385E" w:rsidP="00C7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71594" w14:textId="77777777" w:rsidR="00D9385E" w:rsidRDefault="00D9385E" w:rsidP="00C75B7C">
      <w:r>
        <w:separator/>
      </w:r>
    </w:p>
  </w:footnote>
  <w:footnote w:type="continuationSeparator" w:id="0">
    <w:p w14:paraId="24A0B9BF" w14:textId="77777777" w:rsidR="00D9385E" w:rsidRDefault="00D9385E" w:rsidP="00C75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84"/>
    <w:rsid w:val="00013919"/>
    <w:rsid w:val="00015408"/>
    <w:rsid w:val="000167AB"/>
    <w:rsid w:val="000350BD"/>
    <w:rsid w:val="00037E82"/>
    <w:rsid w:val="00050AEF"/>
    <w:rsid w:val="000651F7"/>
    <w:rsid w:val="00072B94"/>
    <w:rsid w:val="00073E5F"/>
    <w:rsid w:val="000A69D5"/>
    <w:rsid w:val="000E43C1"/>
    <w:rsid w:val="000F3AC5"/>
    <w:rsid w:val="00110FCF"/>
    <w:rsid w:val="0011199B"/>
    <w:rsid w:val="001210F6"/>
    <w:rsid w:val="001549C6"/>
    <w:rsid w:val="001579D4"/>
    <w:rsid w:val="0016180E"/>
    <w:rsid w:val="001879AD"/>
    <w:rsid w:val="0019584E"/>
    <w:rsid w:val="001A676A"/>
    <w:rsid w:val="001B553A"/>
    <w:rsid w:val="001D0B00"/>
    <w:rsid w:val="001E106D"/>
    <w:rsid w:val="0020330B"/>
    <w:rsid w:val="0022240D"/>
    <w:rsid w:val="00242AAD"/>
    <w:rsid w:val="0024768C"/>
    <w:rsid w:val="00250499"/>
    <w:rsid w:val="0025741F"/>
    <w:rsid w:val="00280B7F"/>
    <w:rsid w:val="00281745"/>
    <w:rsid w:val="002A0884"/>
    <w:rsid w:val="0030598F"/>
    <w:rsid w:val="0030683A"/>
    <w:rsid w:val="00325EF4"/>
    <w:rsid w:val="00364B7E"/>
    <w:rsid w:val="003C690A"/>
    <w:rsid w:val="003D7296"/>
    <w:rsid w:val="00410348"/>
    <w:rsid w:val="00410C44"/>
    <w:rsid w:val="0042323F"/>
    <w:rsid w:val="004475BA"/>
    <w:rsid w:val="00455F5C"/>
    <w:rsid w:val="004617C9"/>
    <w:rsid w:val="004813C6"/>
    <w:rsid w:val="004A6C36"/>
    <w:rsid w:val="004C7698"/>
    <w:rsid w:val="004E0C15"/>
    <w:rsid w:val="00542EC5"/>
    <w:rsid w:val="00560F87"/>
    <w:rsid w:val="00574C25"/>
    <w:rsid w:val="005A12EB"/>
    <w:rsid w:val="005A3991"/>
    <w:rsid w:val="005B6D2E"/>
    <w:rsid w:val="005C7BC6"/>
    <w:rsid w:val="005D6099"/>
    <w:rsid w:val="005E3A05"/>
    <w:rsid w:val="005F1BC1"/>
    <w:rsid w:val="005F2B39"/>
    <w:rsid w:val="0062015A"/>
    <w:rsid w:val="00621E56"/>
    <w:rsid w:val="0062320D"/>
    <w:rsid w:val="00643C61"/>
    <w:rsid w:val="0064725F"/>
    <w:rsid w:val="006A11FA"/>
    <w:rsid w:val="006A2A8E"/>
    <w:rsid w:val="006A4523"/>
    <w:rsid w:val="006B1C78"/>
    <w:rsid w:val="006D1FEE"/>
    <w:rsid w:val="006E02CA"/>
    <w:rsid w:val="006E14B2"/>
    <w:rsid w:val="006F04C3"/>
    <w:rsid w:val="0070703D"/>
    <w:rsid w:val="00707BC5"/>
    <w:rsid w:val="00710132"/>
    <w:rsid w:val="00714887"/>
    <w:rsid w:val="00753B2B"/>
    <w:rsid w:val="00763AF6"/>
    <w:rsid w:val="00772A2E"/>
    <w:rsid w:val="00777BD3"/>
    <w:rsid w:val="007B5155"/>
    <w:rsid w:val="007C2F23"/>
    <w:rsid w:val="007C4221"/>
    <w:rsid w:val="007C4A9E"/>
    <w:rsid w:val="007E1B89"/>
    <w:rsid w:val="007E45B1"/>
    <w:rsid w:val="0080052E"/>
    <w:rsid w:val="00812E56"/>
    <w:rsid w:val="008A6429"/>
    <w:rsid w:val="008B4438"/>
    <w:rsid w:val="008B55B5"/>
    <w:rsid w:val="008D35E9"/>
    <w:rsid w:val="008D6C4D"/>
    <w:rsid w:val="008E4D2C"/>
    <w:rsid w:val="008E6321"/>
    <w:rsid w:val="008F4ADF"/>
    <w:rsid w:val="008F7510"/>
    <w:rsid w:val="009055A8"/>
    <w:rsid w:val="009317AA"/>
    <w:rsid w:val="00954FC8"/>
    <w:rsid w:val="009862BC"/>
    <w:rsid w:val="009A0584"/>
    <w:rsid w:val="009A2F24"/>
    <w:rsid w:val="009D51FD"/>
    <w:rsid w:val="009D6762"/>
    <w:rsid w:val="009F18C2"/>
    <w:rsid w:val="00A24159"/>
    <w:rsid w:val="00A34DF8"/>
    <w:rsid w:val="00A3711F"/>
    <w:rsid w:val="00A4145E"/>
    <w:rsid w:val="00A459A1"/>
    <w:rsid w:val="00A608DA"/>
    <w:rsid w:val="00A7237C"/>
    <w:rsid w:val="00A83E6D"/>
    <w:rsid w:val="00AB11F1"/>
    <w:rsid w:val="00B006B9"/>
    <w:rsid w:val="00B36EA3"/>
    <w:rsid w:val="00B92ADE"/>
    <w:rsid w:val="00B96C47"/>
    <w:rsid w:val="00BB0BC7"/>
    <w:rsid w:val="00BB1CC7"/>
    <w:rsid w:val="00BB64EA"/>
    <w:rsid w:val="00BC6B01"/>
    <w:rsid w:val="00BC74A8"/>
    <w:rsid w:val="00BD57A9"/>
    <w:rsid w:val="00BE3F99"/>
    <w:rsid w:val="00C0202C"/>
    <w:rsid w:val="00C12448"/>
    <w:rsid w:val="00C3114C"/>
    <w:rsid w:val="00C34D19"/>
    <w:rsid w:val="00C71F44"/>
    <w:rsid w:val="00C75B7C"/>
    <w:rsid w:val="00C77CAB"/>
    <w:rsid w:val="00C86767"/>
    <w:rsid w:val="00D01E28"/>
    <w:rsid w:val="00D04924"/>
    <w:rsid w:val="00D22821"/>
    <w:rsid w:val="00D233DB"/>
    <w:rsid w:val="00D32018"/>
    <w:rsid w:val="00D445D8"/>
    <w:rsid w:val="00D66C07"/>
    <w:rsid w:val="00D819CC"/>
    <w:rsid w:val="00D83BC7"/>
    <w:rsid w:val="00D9385E"/>
    <w:rsid w:val="00D97EA9"/>
    <w:rsid w:val="00DA15B0"/>
    <w:rsid w:val="00DA4080"/>
    <w:rsid w:val="00DA5B0D"/>
    <w:rsid w:val="00DB3DCB"/>
    <w:rsid w:val="00DC324C"/>
    <w:rsid w:val="00DC522C"/>
    <w:rsid w:val="00DD4A38"/>
    <w:rsid w:val="00DD5E65"/>
    <w:rsid w:val="00E0067E"/>
    <w:rsid w:val="00E233DC"/>
    <w:rsid w:val="00E5099D"/>
    <w:rsid w:val="00E82DB2"/>
    <w:rsid w:val="00E90578"/>
    <w:rsid w:val="00E96823"/>
    <w:rsid w:val="00EE0866"/>
    <w:rsid w:val="00F06761"/>
    <w:rsid w:val="00F23D5B"/>
    <w:rsid w:val="00F3170B"/>
    <w:rsid w:val="00F34C5B"/>
    <w:rsid w:val="00F378ED"/>
    <w:rsid w:val="00F40EAA"/>
    <w:rsid w:val="00F531AF"/>
    <w:rsid w:val="00F616CC"/>
    <w:rsid w:val="00F75C73"/>
    <w:rsid w:val="00F77557"/>
    <w:rsid w:val="00FA0486"/>
    <w:rsid w:val="00FC7A3D"/>
    <w:rsid w:val="00FE15D5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B1FA7"/>
  <w15:chartTrackingRefBased/>
  <w15:docId w15:val="{40DD9159-EDBC-164B-8D59-CCD42E44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50499"/>
    <w:rPr>
      <w:color w:val="0563C1"/>
      <w:u w:val="single"/>
    </w:rPr>
  </w:style>
  <w:style w:type="table" w:styleId="a5">
    <w:name w:val="Grid Table Light"/>
    <w:basedOn w:val="a1"/>
    <w:uiPriority w:val="40"/>
    <w:rsid w:val="009D67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9D67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C75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75B7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75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75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6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9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9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8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2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7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369</dc:creator>
  <cp:keywords/>
  <dc:description/>
  <cp:lastModifiedBy>聂 玉婷</cp:lastModifiedBy>
  <cp:revision>22</cp:revision>
  <dcterms:created xsi:type="dcterms:W3CDTF">2021-01-08T00:55:00Z</dcterms:created>
  <dcterms:modified xsi:type="dcterms:W3CDTF">2022-01-15T14:18:00Z</dcterms:modified>
</cp:coreProperties>
</file>